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368" w:rsidRPr="00C34706" w:rsidRDefault="009B0368" w:rsidP="009B0368">
      <w:pPr>
        <w:jc w:val="center"/>
      </w:pPr>
      <w:r w:rsidRPr="00C34706">
        <w:rPr>
          <w:b/>
        </w:rPr>
        <w:t>TABLE S</w:t>
      </w:r>
      <w:r>
        <w:rPr>
          <w:rFonts w:hint="eastAsia"/>
          <w:b/>
        </w:rPr>
        <w:t>2</w:t>
      </w:r>
      <w:r w:rsidR="006C7DB1" w:rsidRPr="006C7DB1">
        <w:t xml:space="preserve"> The 13 eIF3 subunits and reference gene primer sequences.</w:t>
      </w:r>
    </w:p>
    <w:tbl>
      <w:tblPr>
        <w:tblStyle w:val="TableGrid"/>
        <w:tblW w:w="0" w:type="auto"/>
        <w:jc w:val="center"/>
        <w:tblBorders>
          <w:top w:val="dotted" w:sz="2" w:space="0" w:color="auto"/>
          <w:left w:val="none" w:sz="0" w:space="0" w:color="auto"/>
          <w:bottom w:val="dotted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1"/>
        <w:gridCol w:w="2552"/>
        <w:gridCol w:w="1021"/>
        <w:gridCol w:w="2552"/>
      </w:tblGrid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  <w:tcBorders>
              <w:top w:val="dotted" w:sz="2" w:space="0" w:color="auto"/>
              <w:bottom w:val="dotted" w:sz="2" w:space="0" w:color="auto"/>
            </w:tcBorders>
          </w:tcPr>
          <w:p w:rsidR="009B0368" w:rsidRPr="00C34706" w:rsidRDefault="009B0368" w:rsidP="002402A9">
            <w:r w:rsidRPr="00C34706">
              <w:t>Subtype</w:t>
            </w:r>
          </w:p>
        </w:tc>
        <w:tc>
          <w:tcPr>
            <w:tcW w:w="2552" w:type="dxa"/>
            <w:tcBorders>
              <w:top w:val="dotted" w:sz="2" w:space="0" w:color="auto"/>
              <w:bottom w:val="dotted" w:sz="2" w:space="0" w:color="auto"/>
            </w:tcBorders>
          </w:tcPr>
          <w:p w:rsidR="009B0368" w:rsidRPr="00C34706" w:rsidRDefault="009B0368" w:rsidP="002402A9">
            <w:r w:rsidRPr="00C34706">
              <w:t>Primer (3</w:t>
            </w:r>
            <w:r w:rsidRPr="00C34706">
              <w:sym w:font="Symbol" w:char="F0A2"/>
            </w:r>
            <w:r w:rsidRPr="00C34706">
              <w:t>–5</w:t>
            </w:r>
            <w:r w:rsidRPr="00C34706">
              <w:sym w:font="Symbol" w:char="F0A2"/>
            </w:r>
            <w:r w:rsidRPr="00C34706">
              <w:t>)</w:t>
            </w:r>
          </w:p>
        </w:tc>
        <w:tc>
          <w:tcPr>
            <w:tcW w:w="1021" w:type="dxa"/>
            <w:tcBorders>
              <w:top w:val="dotted" w:sz="2" w:space="0" w:color="auto"/>
              <w:bottom w:val="dotted" w:sz="2" w:space="0" w:color="auto"/>
            </w:tcBorders>
          </w:tcPr>
          <w:p w:rsidR="009B0368" w:rsidRPr="00C34706" w:rsidRDefault="009B0368" w:rsidP="002402A9">
            <w:r w:rsidRPr="00C34706">
              <w:t>Subtype</w:t>
            </w:r>
          </w:p>
        </w:tc>
        <w:tc>
          <w:tcPr>
            <w:tcW w:w="2552" w:type="dxa"/>
            <w:tcBorders>
              <w:top w:val="dotted" w:sz="2" w:space="0" w:color="auto"/>
              <w:bottom w:val="dotted" w:sz="2" w:space="0" w:color="auto"/>
            </w:tcBorders>
          </w:tcPr>
          <w:p w:rsidR="009B0368" w:rsidRPr="00C34706" w:rsidRDefault="009B0368" w:rsidP="002402A9">
            <w:r w:rsidRPr="00C34706">
              <w:t>Primer (3</w:t>
            </w:r>
            <w:r w:rsidRPr="00C34706">
              <w:sym w:font="Symbol" w:char="F0A2"/>
            </w:r>
            <w:r w:rsidRPr="00C34706">
              <w:t>–5</w:t>
            </w:r>
            <w:r w:rsidRPr="00C34706">
              <w:sym w:font="Symbol" w:char="F0A2"/>
            </w:r>
            <w:r w:rsidRPr="00C34706">
              <w:t>)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  <w:tcBorders>
              <w:top w:val="dotted" w:sz="2" w:space="0" w:color="auto"/>
            </w:tcBorders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a+</w:t>
            </w:r>
          </w:p>
        </w:tc>
        <w:tc>
          <w:tcPr>
            <w:tcW w:w="2552" w:type="dxa"/>
            <w:tcBorders>
              <w:top w:val="dotted" w:sz="2" w:space="0" w:color="auto"/>
            </w:tcBorders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TGATGAGGACAGAGGACCAAGAC</w:t>
            </w:r>
          </w:p>
        </w:tc>
        <w:tc>
          <w:tcPr>
            <w:tcW w:w="1021" w:type="dxa"/>
            <w:tcBorders>
              <w:top w:val="dotted" w:sz="2" w:space="0" w:color="auto"/>
            </w:tcBorders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a-</w:t>
            </w:r>
          </w:p>
        </w:tc>
        <w:tc>
          <w:tcPr>
            <w:tcW w:w="2552" w:type="dxa"/>
            <w:tcBorders>
              <w:top w:val="dotted" w:sz="2" w:space="0" w:color="auto"/>
            </w:tcBorders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TCAGCATTACGCCAGGATGA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b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CGGTGCCTTAGCGTTTGTG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b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CGGTCCTTGTTGTTCTTCTGC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c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AGATGAATGGGAAAGTGTGGG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c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TGCTGTAGGTGAAGAGGTAGG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d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CTGGAGGAGGGCAAATACCT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d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CTCGGTGGAAGGACAAACTC.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e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GGATGCTCTTTGACTACCTGG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e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TCCTGAGTAATTCCCACATTCG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g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ATGCCTACTGGAGACTTTGATT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g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TTATGTTTCCGTTGATGACCT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h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ACAGAGTGGATGAAATGAGCC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h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GTGGTTTGAAGAGTTTGGACAG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i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TGTATGGTACTCTGTGAATGGTG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i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 xml:space="preserve">CCGAATTGGTCTTGAGAAGGG 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j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 xml:space="preserve">AAGGATAACTGGGATGACGATG 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j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TTAGCACTTTAGGTTCTTCGGG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k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ATGATCTGGAAGCCAACCTG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k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GTCCCCGAGGTACAAAATCTG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l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ACCGTGAAACCTTTACCT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l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GTATTACTGCCACAACCC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m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TGATGCCCACAGGTGTATTG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eIF3m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GGCCAAGTGAATCAATGAAGTC</w:t>
            </w:r>
          </w:p>
        </w:tc>
      </w:tr>
      <w:tr w:rsidR="009B0368" w:rsidRPr="00C34706" w:rsidTr="0011635E">
        <w:trPr>
          <w:trHeight w:hRule="exact" w:val="284"/>
          <w:jc w:val="center"/>
        </w:trPr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GAPDH+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ACATCGCTCAGACACCATG</w:t>
            </w:r>
          </w:p>
        </w:tc>
        <w:tc>
          <w:tcPr>
            <w:tcW w:w="1021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GAPDH-</w:t>
            </w:r>
          </w:p>
        </w:tc>
        <w:tc>
          <w:tcPr>
            <w:tcW w:w="2552" w:type="dxa"/>
          </w:tcPr>
          <w:p w:rsidR="009B0368" w:rsidRPr="00C34706" w:rsidRDefault="009B0368" w:rsidP="002402A9">
            <w:pPr>
              <w:rPr>
                <w:sz w:val="15"/>
                <w:szCs w:val="15"/>
              </w:rPr>
            </w:pPr>
            <w:r w:rsidRPr="00C34706">
              <w:rPr>
                <w:sz w:val="15"/>
                <w:szCs w:val="15"/>
              </w:rPr>
              <w:t>TGTAGTTGAGGTCAATGAAGGG</w:t>
            </w:r>
          </w:p>
        </w:tc>
      </w:tr>
    </w:tbl>
    <w:p w:rsidR="009E3486" w:rsidRDefault="009E3486"/>
    <w:sectPr w:rsidR="009E3486" w:rsidSect="009E3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16E" w:rsidRDefault="0072216E" w:rsidP="0011635E">
      <w:r>
        <w:separator/>
      </w:r>
    </w:p>
  </w:endnote>
  <w:endnote w:type="continuationSeparator" w:id="0">
    <w:p w:rsidR="0072216E" w:rsidRDefault="0072216E" w:rsidP="00116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16E" w:rsidRDefault="0072216E" w:rsidP="0011635E">
      <w:r>
        <w:separator/>
      </w:r>
    </w:p>
  </w:footnote>
  <w:footnote w:type="continuationSeparator" w:id="0">
    <w:p w:rsidR="0072216E" w:rsidRDefault="0072216E" w:rsidP="001163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0368"/>
    <w:rsid w:val="0011635E"/>
    <w:rsid w:val="00435D56"/>
    <w:rsid w:val="00590712"/>
    <w:rsid w:val="006C7DB1"/>
    <w:rsid w:val="0072216E"/>
    <w:rsid w:val="009B0368"/>
    <w:rsid w:val="009E3486"/>
    <w:rsid w:val="00F116BF"/>
    <w:rsid w:val="00F87872"/>
    <w:rsid w:val="00FC5D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3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368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16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1635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16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163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ing</dc:creator>
  <cp:lastModifiedBy>0013357</cp:lastModifiedBy>
  <cp:revision>4</cp:revision>
  <dcterms:created xsi:type="dcterms:W3CDTF">2019-01-16T03:59:00Z</dcterms:created>
  <dcterms:modified xsi:type="dcterms:W3CDTF">2019-05-16T14:32:00Z</dcterms:modified>
</cp:coreProperties>
</file>